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FF6" w:rsidRPr="00394FF6" w:rsidRDefault="00394FF6" w:rsidP="00394FF6">
      <w:pPr>
        <w:pStyle w:val="2"/>
        <w:adjustRightInd w:val="0"/>
        <w:snapToGrid w:val="0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0" w:name="_Toc167791657"/>
      <w:bookmarkStart w:id="1" w:name="_Toc167791936"/>
      <w:bookmarkStart w:id="2" w:name="_Toc168034975"/>
      <w:bookmarkStart w:id="3" w:name="_Toc168035922"/>
      <w:bookmarkStart w:id="4" w:name="_Toc168036007"/>
      <w:bookmarkStart w:id="5" w:name="_Toc168418144"/>
      <w:bookmarkStart w:id="6" w:name="_Toc168418856"/>
      <w:bookmarkStart w:id="7" w:name="_Toc168419628"/>
      <w:bookmarkStart w:id="8" w:name="_Toc168419770"/>
      <w:bookmarkStart w:id="9" w:name="_Toc168419945"/>
      <w:r w:rsidRPr="00394FF6">
        <w:rPr>
          <w:rFonts w:ascii="Times New Roman" w:hAnsi="Times New Roman" w:cs="Times New Roman"/>
          <w:b w:val="0"/>
          <w:sz w:val="24"/>
          <w:szCs w:val="24"/>
        </w:rPr>
        <w:t xml:space="preserve">S3 Table. Primers used for virulence gen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394FF6">
        <w:rPr>
          <w:rFonts w:ascii="Times New Roman" w:hAnsi="Times New Roman" w:cs="Times New Roman"/>
          <w:b w:val="0"/>
          <w:sz w:val="24"/>
          <w:szCs w:val="24"/>
        </w:rPr>
        <w:t>detection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23"/>
        <w:gridCol w:w="908"/>
        <w:gridCol w:w="3876"/>
        <w:gridCol w:w="27"/>
        <w:gridCol w:w="1240"/>
        <w:gridCol w:w="1027"/>
        <w:gridCol w:w="1169"/>
      </w:tblGrid>
      <w:tr w:rsidR="00394FF6" w:rsidRPr="0014687A" w:rsidTr="00D42A8D"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PCR targe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Primer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Sequence (5’-3’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Annealing temperature (</w:t>
            </w:r>
            <w:proofErr w:type="spellStart"/>
            <w:r w:rsidRPr="0014687A">
              <w:rPr>
                <w:rFonts w:ascii="Times New Roman" w:hAnsi="Times New Roman" w:cs="Times New Roman"/>
                <w:bCs/>
                <w:szCs w:val="24"/>
                <w:vertAlign w:val="superscript"/>
                <w:lang w:val="en-GB"/>
              </w:rPr>
              <w:t>o</w:t>
            </w: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C</w:t>
            </w:r>
            <w:proofErr w:type="spellEnd"/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Predicted PCR size (bp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bCs/>
                <w:szCs w:val="24"/>
                <w:lang w:val="en-GB"/>
              </w:rPr>
              <w:t>References</w:t>
            </w: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papAH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papAH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ATGGCAGTGGTGTCTTTTGGTG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720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FD5592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</w:t>
            </w:r>
            <w:r w:rsidR="00394FF6" w:rsidRPr="0014687A">
              <w:rPr>
                <w:rFonts w:ascii="Times New Roman" w:hAnsi="Times New Roman" w:cs="Times New Roman"/>
                <w:szCs w:val="24"/>
              </w:rPr>
              <w:t>apAH</w:t>
            </w:r>
            <w:proofErr w:type="spellEnd"/>
            <w:r w:rsidR="00394FF6"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GTCCCACCATACGTGCTCTTC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sfa</w:t>
            </w:r>
            <w:proofErr w:type="spellEnd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 xml:space="preserve">/ </w:t>
            </w: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focD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sf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 xml:space="preserve">/ </w:t>
            </w: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ocDE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TCCGGAGAACTGGGTGCATCTTAC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41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sf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 xml:space="preserve">/ </w:t>
            </w: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ocDE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GGAGGAGTAATTACAAACCTGGC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focG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ocG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GCACAGGCAGTGGATACGA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36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ocG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GAATGTCGCCTGCCCATTGCT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iu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iut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GGCTGGACATCATGGGAACTGG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iut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GTCGGGAACGGGTAGATCG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fyu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yu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TGATTAACCCCGCGACGGGAA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88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fyu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GCAGTAGGCACGATGTTGT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cn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nf1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AAGATGGAGTTTCCTATGCAGGAG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498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nf1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TTCAGAGTCCTGCCCTCATTATT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hly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hly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AACAAGGATAAGCACTGTTCTGGCT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1177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hly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ACCATATAAGCGGTCATTCCCGTC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K1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TAGCAAACGTTCTATTGGTGC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K1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TCCAGACGATAAGCATGAGC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kpsMT</w:t>
            </w:r>
            <w:proofErr w:type="spellEnd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901E7C">
              <w:rPr>
                <w:rFonts w:ascii="Times New Roman" w:hAnsi="Times New Roman" w:cs="Times New Roman"/>
                <w:iCs/>
                <w:szCs w:val="24"/>
              </w:rPr>
              <w:t>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kpsMT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 xml:space="preserve"> II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GCGCATTTGCTGATACTGTTG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272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kpsMT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 xml:space="preserve"> II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TCCAGACGATAAGCATGAGC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K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K5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GTATCAGCAATCGTTCTGTA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K5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TCCAGACGATAAGCATGAGCA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ibe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ibe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AGGCAGGTGTGCGCCGCGTAC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17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ibeA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TGGTGCTCCGGCAAACCATGC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94FF6" w:rsidRPr="0014687A" w:rsidTr="00D42A8D"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i/>
                <w:iCs/>
                <w:szCs w:val="24"/>
              </w:rPr>
              <w:t>tr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traT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GGTGTGGTGCGATGAGCACAG</w:t>
            </w:r>
          </w:p>
        </w:tc>
        <w:tc>
          <w:tcPr>
            <w:tcW w:w="13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290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94FF6" w:rsidRPr="0014687A" w:rsidRDefault="00AB368B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[</w:t>
            </w:r>
            <w:r>
              <w:rPr>
                <w:rFonts w:ascii="Times New Roman" w:hAnsi="Times New Roman" w:cs="Times New Roman"/>
                <w:szCs w:val="24"/>
              </w:rPr>
              <w:t>20]</w:t>
            </w:r>
            <w:bookmarkStart w:id="10" w:name="_GoBack"/>
            <w:bookmarkEnd w:id="10"/>
          </w:p>
        </w:tc>
      </w:tr>
      <w:tr w:rsidR="00394FF6" w:rsidRPr="0014687A" w:rsidTr="00D42A8D">
        <w:tc>
          <w:tcPr>
            <w:tcW w:w="8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687A">
              <w:rPr>
                <w:rFonts w:ascii="Times New Roman" w:hAnsi="Times New Roman" w:cs="Times New Roman"/>
                <w:szCs w:val="24"/>
              </w:rPr>
              <w:t>traT</w:t>
            </w:r>
            <w:proofErr w:type="spellEnd"/>
            <w:r w:rsidRPr="0014687A">
              <w:rPr>
                <w:rFonts w:ascii="Times New Roman" w:hAnsi="Times New Roman" w:cs="Times New Roman"/>
                <w:szCs w:val="24"/>
              </w:rPr>
              <w:t>-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687A">
              <w:rPr>
                <w:rFonts w:ascii="Times New Roman" w:hAnsi="Times New Roman" w:cs="Times New Roman"/>
                <w:szCs w:val="24"/>
              </w:rPr>
              <w:t>CACGGTTCAGCCATCCCTGAG</w:t>
            </w:r>
          </w:p>
        </w:tc>
        <w:tc>
          <w:tcPr>
            <w:tcW w:w="13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FF6" w:rsidRPr="0014687A" w:rsidRDefault="00394FF6" w:rsidP="00D42A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94FF6" w:rsidRPr="0014687A" w:rsidRDefault="00394FF6" w:rsidP="00394FF6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145D2F" w:rsidRDefault="00E3650F"/>
    <w:sectPr w:rsidR="00145D2F" w:rsidSect="00394FF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5592" w:rsidRDefault="00FD5592" w:rsidP="00FD5592">
      <w:r>
        <w:separator/>
      </w:r>
    </w:p>
  </w:endnote>
  <w:endnote w:type="continuationSeparator" w:id="0">
    <w:p w:rsidR="00FD5592" w:rsidRDefault="00FD5592" w:rsidP="00FD5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5592" w:rsidRDefault="00FD5592" w:rsidP="00FD5592">
      <w:r>
        <w:separator/>
      </w:r>
    </w:p>
  </w:footnote>
  <w:footnote w:type="continuationSeparator" w:id="0">
    <w:p w:rsidR="00FD5592" w:rsidRDefault="00FD5592" w:rsidP="00FD5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6"/>
    <w:rsid w:val="001B469D"/>
    <w:rsid w:val="00394FF6"/>
    <w:rsid w:val="00901E7C"/>
    <w:rsid w:val="00AB368B"/>
    <w:rsid w:val="00CA76F9"/>
    <w:rsid w:val="00E3650F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8A8B89"/>
  <w15:chartTrackingRefBased/>
  <w15:docId w15:val="{170D7DCC-B338-46B3-B238-E79F97FE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4FF6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394FF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394FF6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FD55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559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55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55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5</cp:revision>
  <dcterms:created xsi:type="dcterms:W3CDTF">2026-04-28T02:22:00Z</dcterms:created>
  <dcterms:modified xsi:type="dcterms:W3CDTF">2026-05-05T03:27:00Z</dcterms:modified>
</cp:coreProperties>
</file>